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0E7" w:rsidRPr="002B3A53" w:rsidRDefault="00FF70E7" w:rsidP="00FF70E7">
      <w:pPr>
        <w:autoSpaceDE w:val="0"/>
        <w:autoSpaceDN w:val="0"/>
        <w:adjustRightInd w:val="0"/>
        <w:spacing w:line="240" w:lineRule="auto"/>
        <w:jc w:val="both"/>
        <w:rPr>
          <w:rFonts w:cstheme="minorHAnsi"/>
          <w:b/>
          <w:i/>
          <w:rPrChange w:id="0" w:author="uvn" w:date="2021-10-06T07:56:00Z">
            <w:rPr>
              <w:rFonts w:cstheme="minorHAnsi"/>
              <w:i/>
              <w:sz w:val="18"/>
              <w:szCs w:val="18"/>
            </w:rPr>
          </w:rPrChange>
        </w:rPr>
      </w:pPr>
      <w:r>
        <w:rPr>
          <w:rFonts w:cstheme="minorHAnsi"/>
          <w:b/>
          <w:i/>
        </w:rPr>
        <w:t xml:space="preserve">Additional file </w:t>
      </w:r>
      <w:ins w:id="1" w:author="uvn" w:date="2021-10-06T07:56:00Z">
        <w:r w:rsidR="002B3A53">
          <w:rPr>
            <w:rFonts w:cstheme="minorHAnsi"/>
            <w:b/>
            <w:i/>
          </w:rPr>
          <w:t>3</w:t>
        </w:r>
      </w:ins>
      <w:del w:id="2" w:author="uvn" w:date="2021-10-06T07:56:00Z">
        <w:r w:rsidDel="002B3A53">
          <w:rPr>
            <w:rFonts w:cstheme="minorHAnsi"/>
            <w:b/>
            <w:i/>
          </w:rPr>
          <w:delText>2,</w:delText>
        </w:r>
      </w:del>
      <w:r>
        <w:rPr>
          <w:rFonts w:cstheme="minorHAnsi"/>
          <w:b/>
          <w:i/>
        </w:rPr>
        <w:t xml:space="preserve"> Supplementary Table 2:</w:t>
      </w:r>
      <w:r>
        <w:rPr>
          <w:rFonts w:cstheme="minorHAnsi"/>
          <w:i/>
        </w:rPr>
        <w:t xml:space="preserve"> Diaphragm Thickness Measurements</w:t>
      </w:r>
    </w:p>
    <w:tbl>
      <w:tblPr>
        <w:tblStyle w:val="Stednstnovn22"/>
        <w:tblpPr w:leftFromText="141" w:rightFromText="141" w:vertAnchor="page" w:horzAnchor="margin" w:tblpY="2088"/>
        <w:tblW w:w="0" w:type="dxa"/>
        <w:tblInd w:w="0" w:type="dxa"/>
        <w:tblLayout w:type="fixed"/>
        <w:tblLook w:val="04A0"/>
      </w:tblPr>
      <w:tblGrid>
        <w:gridCol w:w="959"/>
        <w:gridCol w:w="567"/>
        <w:gridCol w:w="1530"/>
        <w:gridCol w:w="1531"/>
        <w:gridCol w:w="1617"/>
        <w:gridCol w:w="1445"/>
        <w:gridCol w:w="1531"/>
      </w:tblGrid>
      <w:tr w:rsidR="00FF70E7" w:rsidTr="00FF70E7">
        <w:trPr>
          <w:cnfStyle w:val="100000000000"/>
          <w:trHeight w:val="141"/>
        </w:trPr>
        <w:tc>
          <w:tcPr>
            <w:cnfStyle w:val="001000000100"/>
            <w:tcW w:w="959" w:type="dxa"/>
            <w:vMerge w:val="restart"/>
            <w:tcBorders>
              <w:bottom w:val="single" w:sz="4" w:space="0" w:color="auto"/>
            </w:tcBorders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</w:p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14"/>
                <w:szCs w:val="14"/>
              </w:rPr>
            </w:pPr>
          </w:p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14"/>
                <w:szCs w:val="14"/>
              </w:rPr>
            </w:pPr>
            <w:r>
              <w:rPr>
                <w:rFonts w:cstheme="minorHAnsi"/>
                <w:b w:val="0"/>
                <w:bCs w:val="0"/>
                <w:sz w:val="14"/>
                <w:szCs w:val="14"/>
              </w:rPr>
              <w:t xml:space="preserve">Patient ID </w:t>
            </w:r>
          </w:p>
        </w:tc>
        <w:tc>
          <w:tcPr>
            <w:tcW w:w="567" w:type="dxa"/>
            <w:vMerge w:val="restart"/>
            <w:tcBorders>
              <w:bottom w:val="single" w:sz="4" w:space="0" w:color="auto"/>
            </w:tcBorders>
          </w:tcPr>
          <w:p w:rsidR="00FF70E7" w:rsidRDefault="00FF70E7">
            <w:pPr>
              <w:autoSpaceDE w:val="0"/>
              <w:autoSpaceDN w:val="0"/>
              <w:adjustRightInd w:val="0"/>
              <w:cnfStyle w:val="100000000000"/>
              <w:rPr>
                <w:rFonts w:cstheme="minorHAnsi"/>
                <w:sz w:val="14"/>
                <w:szCs w:val="14"/>
              </w:rPr>
            </w:pPr>
          </w:p>
          <w:p w:rsidR="00FF70E7" w:rsidRDefault="00FF70E7">
            <w:pPr>
              <w:autoSpaceDE w:val="0"/>
              <w:autoSpaceDN w:val="0"/>
              <w:adjustRightInd w:val="0"/>
              <w:cnfStyle w:val="100000000000"/>
              <w:rPr>
                <w:rFonts w:cstheme="minorHAnsi"/>
                <w:b w:val="0"/>
                <w:bCs w:val="0"/>
                <w:sz w:val="14"/>
                <w:szCs w:val="14"/>
              </w:rPr>
            </w:pPr>
          </w:p>
          <w:p w:rsidR="00FF70E7" w:rsidRDefault="00FF70E7">
            <w:pPr>
              <w:autoSpaceDE w:val="0"/>
              <w:autoSpaceDN w:val="0"/>
              <w:adjustRightInd w:val="0"/>
              <w:cnfStyle w:val="100000000000"/>
              <w:rPr>
                <w:rFonts w:cstheme="minorHAnsi"/>
                <w:b w:val="0"/>
                <w:bCs w:val="0"/>
                <w:sz w:val="14"/>
                <w:szCs w:val="14"/>
              </w:rPr>
            </w:pPr>
            <w:r>
              <w:rPr>
                <w:rFonts w:cstheme="minorHAnsi"/>
                <w:b w:val="0"/>
                <w:bCs w:val="0"/>
                <w:sz w:val="14"/>
                <w:szCs w:val="14"/>
              </w:rPr>
              <w:t>Side</w:t>
            </w:r>
          </w:p>
          <w:p w:rsidR="00FF70E7" w:rsidRDefault="00FF70E7">
            <w:pPr>
              <w:autoSpaceDE w:val="0"/>
              <w:autoSpaceDN w:val="0"/>
              <w:adjustRightInd w:val="0"/>
              <w:cnfStyle w:val="100000000000"/>
              <w:rPr>
                <w:rFonts w:cstheme="minorHAnsi"/>
                <w:b w:val="0"/>
                <w:bCs w:val="0"/>
                <w:sz w:val="14"/>
                <w:szCs w:val="14"/>
              </w:rPr>
            </w:pPr>
            <w:r>
              <w:rPr>
                <w:rFonts w:cstheme="minorHAnsi"/>
                <w:b w:val="0"/>
                <w:bCs w:val="0"/>
                <w:sz w:val="14"/>
                <w:szCs w:val="14"/>
              </w:rPr>
              <w:t xml:space="preserve"> </w:t>
            </w:r>
          </w:p>
        </w:tc>
        <w:tc>
          <w:tcPr>
            <w:tcW w:w="4678" w:type="dxa"/>
            <w:gridSpan w:val="3"/>
            <w:tcBorders>
              <w:bottom w:val="nil"/>
            </w:tcBorders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cstheme="minorHAnsi"/>
                <w:sz w:val="14"/>
                <w:szCs w:val="14"/>
              </w:rPr>
            </w:pPr>
          </w:p>
          <w:p w:rsidR="00FF70E7" w:rsidRDefault="00FF70E7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cstheme="minorHAnsi"/>
                <w:b w:val="0"/>
                <w:bCs w:val="0"/>
                <w:sz w:val="14"/>
                <w:szCs w:val="14"/>
              </w:rPr>
            </w:pPr>
            <w:r>
              <w:rPr>
                <w:rFonts w:cstheme="minorHAnsi"/>
                <w:b w:val="0"/>
                <w:bCs w:val="0"/>
                <w:sz w:val="14"/>
                <w:szCs w:val="14"/>
              </w:rPr>
              <w:t>Average Thickness (mm)</w:t>
            </w:r>
          </w:p>
          <w:p w:rsidR="00FF70E7" w:rsidRDefault="00FF70E7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cstheme="minorHAns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2976" w:type="dxa"/>
            <w:gridSpan w:val="2"/>
            <w:tcBorders>
              <w:bottom w:val="nil"/>
            </w:tcBorders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cstheme="minorHAnsi"/>
                <w:sz w:val="14"/>
                <w:szCs w:val="14"/>
              </w:rPr>
            </w:pPr>
          </w:p>
          <w:p w:rsidR="00FF70E7" w:rsidRDefault="00FF70E7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cstheme="minorHAnsi"/>
                <w:b w:val="0"/>
                <w:bCs w:val="0"/>
                <w:sz w:val="14"/>
                <w:szCs w:val="14"/>
              </w:rPr>
            </w:pPr>
            <w:r>
              <w:rPr>
                <w:rFonts w:cstheme="minorHAnsi"/>
                <w:b w:val="0"/>
                <w:bCs w:val="0"/>
                <w:sz w:val="14"/>
                <w:szCs w:val="14"/>
              </w:rPr>
              <w:t xml:space="preserve">Fractional change </w:t>
            </w:r>
          </w:p>
        </w:tc>
      </w:tr>
      <w:tr w:rsidR="00FF70E7" w:rsidTr="00FF70E7">
        <w:trPr>
          <w:cnfStyle w:val="000000100000"/>
          <w:trHeight w:val="199"/>
        </w:trPr>
        <w:tc>
          <w:tcPr>
            <w:cnfStyle w:val="001000000000"/>
            <w:tcW w:w="959" w:type="dxa"/>
            <w:vMerge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70E7" w:rsidRDefault="00FF70E7">
            <w:pPr>
              <w:cnfStyle w:val="00000010000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Baselin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24 Hour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48 Hour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0-24 Hour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0-48 Hours</w:t>
            </w:r>
          </w:p>
        </w:tc>
      </w:tr>
      <w:tr w:rsidR="00FF70E7" w:rsidTr="00FF70E7">
        <w:trPr>
          <w:trHeight w:val="111"/>
        </w:trPr>
        <w:tc>
          <w:tcPr>
            <w:cnfStyle w:val="001000000000"/>
            <w:tcW w:w="959" w:type="dxa"/>
            <w:tcBorders>
              <w:top w:val="single" w:sz="4" w:space="0" w:color="auto"/>
            </w:tcBorders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0E7" w:rsidRDefault="00FF70E7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b/>
                <w:bCs/>
                <w:sz w:val="14"/>
                <w:szCs w:val="14"/>
              </w:rPr>
            </w:pPr>
          </w:p>
        </w:tc>
      </w:tr>
      <w:tr w:rsidR="00FF70E7" w:rsidTr="00FF70E7">
        <w:trPr>
          <w:cnfStyle w:val="000000100000"/>
          <w:trHeight w:val="156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01S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3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2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5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905</w:t>
            </w:r>
          </w:p>
        </w:tc>
      </w:tr>
      <w:tr w:rsidR="00FF70E7" w:rsidTr="00FF70E7">
        <w:trPr>
          <w:trHeight w:val="156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2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1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670</w:t>
            </w:r>
          </w:p>
        </w:tc>
      </w:tr>
      <w:tr w:rsidR="00FF70E7" w:rsidTr="00FF70E7">
        <w:trPr>
          <w:cnfStyle w:val="000000100000"/>
          <w:trHeight w:val="156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02S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5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7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5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8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080</w:t>
            </w:r>
          </w:p>
        </w:tc>
      </w:tr>
      <w:tr w:rsidR="00FF70E7" w:rsidTr="00FF70E7">
        <w:trPr>
          <w:trHeight w:val="156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5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6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7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2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929</w:t>
            </w:r>
          </w:p>
        </w:tc>
      </w:tr>
      <w:tr w:rsidR="00FF70E7" w:rsidTr="00FF70E7">
        <w:trPr>
          <w:cnfStyle w:val="000000100000"/>
          <w:trHeight w:val="156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03S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5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4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92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5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1386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9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4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938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04S01 </w:t>
            </w:r>
          </w:p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4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201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2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1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275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05S02 </w:t>
            </w:r>
          </w:p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9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8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.04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2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1200</w:t>
            </w:r>
          </w:p>
        </w:tc>
      </w:tr>
      <w:tr w:rsidR="00FF70E7" w:rsidTr="00FF70E7">
        <w:trPr>
          <w:trHeight w:val="156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7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7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6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0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200</w:t>
            </w:r>
          </w:p>
        </w:tc>
      </w:tr>
      <w:tr w:rsidR="00FF70E7" w:rsidTr="00FF70E7">
        <w:trPr>
          <w:cnfStyle w:val="000000100000"/>
          <w:trHeight w:val="156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07S02 </w:t>
            </w:r>
          </w:p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4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6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68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18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8338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6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2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2414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08S01 </w:t>
            </w:r>
          </w:p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9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6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847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2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2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2572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09S02 </w:t>
            </w:r>
          </w:p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9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5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8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14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452</w:t>
            </w:r>
          </w:p>
        </w:tc>
      </w:tr>
      <w:tr w:rsidR="00FF70E7" w:rsidTr="00FF70E7">
        <w:trPr>
          <w:trHeight w:val="156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3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55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25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3684</w:t>
            </w:r>
          </w:p>
        </w:tc>
      </w:tr>
      <w:tr w:rsidR="00FF70E7" w:rsidTr="00FF70E7">
        <w:trPr>
          <w:cnfStyle w:val="000000100000"/>
          <w:trHeight w:val="156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10S02 </w:t>
            </w:r>
          </w:p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1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4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47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28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2800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3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63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33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,2367</w:t>
            </w:r>
          </w:p>
        </w:tc>
      </w:tr>
      <w:tr w:rsidR="00FF70E7" w:rsidTr="00FF70E7">
        <w:trPr>
          <w:cnfStyle w:val="000000100000"/>
          <w:trHeight w:val="156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11201 </w:t>
            </w:r>
          </w:p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2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3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28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3593</w:t>
            </w:r>
          </w:p>
        </w:tc>
      </w:tr>
      <w:tr w:rsidR="00FF70E7" w:rsidTr="00FF70E7">
        <w:trPr>
          <w:trHeight w:val="156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2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3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4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6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882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P12S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95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18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2300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9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6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062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01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9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6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4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26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5070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4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12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2877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02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9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58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780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9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7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1861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03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9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6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5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1342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6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6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13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2179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04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2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4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5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6910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2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6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4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744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vMerge w:val="restart"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05C</w:t>
            </w:r>
          </w:p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4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4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0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403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6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1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408</w:t>
            </w:r>
          </w:p>
        </w:tc>
      </w:tr>
      <w:tr w:rsidR="00FF70E7" w:rsidTr="00FF70E7">
        <w:trPr>
          <w:cnfStyle w:val="000000100000"/>
          <w:trHeight w:val="7"/>
        </w:trPr>
        <w:tc>
          <w:tcPr>
            <w:cnfStyle w:val="001000000000"/>
            <w:tcW w:w="959" w:type="dxa"/>
            <w:vMerge w:val="restart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06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9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3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640</w:t>
            </w:r>
          </w:p>
        </w:tc>
      </w:tr>
      <w:tr w:rsidR="00FF70E7" w:rsidTr="00FF70E7">
        <w:trPr>
          <w:trHeight w:val="146"/>
        </w:trPr>
        <w:tc>
          <w:tcPr>
            <w:cnfStyle w:val="001000000000"/>
            <w:tcW w:w="959" w:type="dxa"/>
            <w:vMerge/>
            <w:vAlign w:val="center"/>
            <w:hideMark/>
          </w:tcPr>
          <w:p w:rsidR="00FF70E7" w:rsidRDefault="00FF70E7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60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4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1008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07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6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91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22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2834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6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21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3110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08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2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2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9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0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1496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1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3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7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2075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09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8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6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0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201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7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4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01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3150</w:t>
            </w:r>
          </w:p>
        </w:tc>
      </w:tr>
      <w:tr w:rsidR="00FF70E7" w:rsidTr="00FF70E7">
        <w:trPr>
          <w:cnfStyle w:val="000000100000"/>
          <w:trHeight w:val="157"/>
        </w:trPr>
        <w:tc>
          <w:tcPr>
            <w:cnfStyle w:val="001000000000"/>
            <w:tcW w:w="959" w:type="dxa"/>
            <w:hideMark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P10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6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3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006</w:t>
            </w:r>
          </w:p>
        </w:tc>
      </w:tr>
      <w:tr w:rsidR="00FF70E7" w:rsidTr="00FF70E7">
        <w:trPr>
          <w:trHeight w:val="157"/>
        </w:trPr>
        <w:tc>
          <w:tcPr>
            <w:cnfStyle w:val="001000000000"/>
            <w:tcW w:w="959" w:type="dxa"/>
          </w:tcPr>
          <w:p w:rsidR="00FF70E7" w:rsidRDefault="00FF70E7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3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3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60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+0.00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1249</w:t>
            </w:r>
          </w:p>
          <w:p w:rsidR="00FF70E7" w:rsidRDefault="00FF70E7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cstheme="minorHAnsi"/>
                <w:sz w:val="14"/>
                <w:szCs w:val="14"/>
              </w:rPr>
            </w:pPr>
          </w:p>
        </w:tc>
      </w:tr>
    </w:tbl>
    <w:p w:rsidR="00FF70E7" w:rsidRDefault="00FF70E7" w:rsidP="00FF70E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FF70E7" w:rsidRDefault="00FF70E7" w:rsidP="00FF70E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Abbreviations: P01–P10—patient 01–10, S01—site 01 (Military University Hospital Prague, Czech Republic), S02—site 02 (Beaumont Hospital, Dublin, Ireland), P01C–P10C—patient 01–10 control group.</w:t>
      </w:r>
    </w:p>
    <w:p w:rsidR="00FF70E7" w:rsidRDefault="00FF70E7" w:rsidP="00FF70E7">
      <w:pPr>
        <w:rPr>
          <w:rFonts w:cstheme="minorHAnsi"/>
        </w:rPr>
      </w:pPr>
    </w:p>
    <w:p w:rsidR="00C8428D" w:rsidRDefault="00C8428D">
      <w:bookmarkStart w:id="3" w:name="_GoBack"/>
      <w:bookmarkEnd w:id="3"/>
    </w:p>
    <w:sectPr w:rsidR="00C8428D" w:rsidSect="00667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/>
  <w:rsids>
    <w:rsidRoot w:val="00997E17"/>
    <w:rsid w:val="0002655E"/>
    <w:rsid w:val="000302EA"/>
    <w:rsid w:val="00035898"/>
    <w:rsid w:val="00060BCA"/>
    <w:rsid w:val="00063056"/>
    <w:rsid w:val="0006525C"/>
    <w:rsid w:val="00090FC0"/>
    <w:rsid w:val="000969E2"/>
    <w:rsid w:val="000A6504"/>
    <w:rsid w:val="000C2964"/>
    <w:rsid w:val="000E2DDE"/>
    <w:rsid w:val="000F2D86"/>
    <w:rsid w:val="000F56CD"/>
    <w:rsid w:val="00116956"/>
    <w:rsid w:val="00117BB2"/>
    <w:rsid w:val="00150486"/>
    <w:rsid w:val="00155D6D"/>
    <w:rsid w:val="0016115C"/>
    <w:rsid w:val="001737D0"/>
    <w:rsid w:val="001E02B8"/>
    <w:rsid w:val="00251EF0"/>
    <w:rsid w:val="00285513"/>
    <w:rsid w:val="002A3A9A"/>
    <w:rsid w:val="002B3A53"/>
    <w:rsid w:val="002E2D75"/>
    <w:rsid w:val="002F1C2C"/>
    <w:rsid w:val="003243A3"/>
    <w:rsid w:val="00360E15"/>
    <w:rsid w:val="003742F8"/>
    <w:rsid w:val="00386CF8"/>
    <w:rsid w:val="003A2C7D"/>
    <w:rsid w:val="003E7B83"/>
    <w:rsid w:val="00454A3B"/>
    <w:rsid w:val="00481CAA"/>
    <w:rsid w:val="004A15FB"/>
    <w:rsid w:val="004B6D5B"/>
    <w:rsid w:val="004C3C40"/>
    <w:rsid w:val="004D1EFF"/>
    <w:rsid w:val="004F28BD"/>
    <w:rsid w:val="00514149"/>
    <w:rsid w:val="00555DF8"/>
    <w:rsid w:val="005A2B2A"/>
    <w:rsid w:val="005D6C8B"/>
    <w:rsid w:val="005E2C78"/>
    <w:rsid w:val="005E75B0"/>
    <w:rsid w:val="00650077"/>
    <w:rsid w:val="006676DC"/>
    <w:rsid w:val="006756BC"/>
    <w:rsid w:val="006C2787"/>
    <w:rsid w:val="006E0A8E"/>
    <w:rsid w:val="006F7AEA"/>
    <w:rsid w:val="00711DB6"/>
    <w:rsid w:val="007224AB"/>
    <w:rsid w:val="007C69D9"/>
    <w:rsid w:val="00800A08"/>
    <w:rsid w:val="00800D52"/>
    <w:rsid w:val="00812D5E"/>
    <w:rsid w:val="008716CD"/>
    <w:rsid w:val="008C420C"/>
    <w:rsid w:val="00910AC3"/>
    <w:rsid w:val="009343FF"/>
    <w:rsid w:val="009362A9"/>
    <w:rsid w:val="00982F56"/>
    <w:rsid w:val="00997E17"/>
    <w:rsid w:val="009B4B29"/>
    <w:rsid w:val="009C2F96"/>
    <w:rsid w:val="009D4C2F"/>
    <w:rsid w:val="009D70ED"/>
    <w:rsid w:val="00A80B53"/>
    <w:rsid w:val="00A9627F"/>
    <w:rsid w:val="00AF6A16"/>
    <w:rsid w:val="00B24034"/>
    <w:rsid w:val="00B24ED6"/>
    <w:rsid w:val="00B4169C"/>
    <w:rsid w:val="00B442DF"/>
    <w:rsid w:val="00B6658B"/>
    <w:rsid w:val="00B7448E"/>
    <w:rsid w:val="00BA6F32"/>
    <w:rsid w:val="00BC1C68"/>
    <w:rsid w:val="00BC2FE6"/>
    <w:rsid w:val="00BD3326"/>
    <w:rsid w:val="00BD3795"/>
    <w:rsid w:val="00C13641"/>
    <w:rsid w:val="00C25242"/>
    <w:rsid w:val="00C51F1A"/>
    <w:rsid w:val="00C8428D"/>
    <w:rsid w:val="00CA2B0A"/>
    <w:rsid w:val="00CA4658"/>
    <w:rsid w:val="00CD2A56"/>
    <w:rsid w:val="00CE353D"/>
    <w:rsid w:val="00D36224"/>
    <w:rsid w:val="00D544C8"/>
    <w:rsid w:val="00D73DF7"/>
    <w:rsid w:val="00DA1AA2"/>
    <w:rsid w:val="00DA604B"/>
    <w:rsid w:val="00DA741F"/>
    <w:rsid w:val="00DB73B3"/>
    <w:rsid w:val="00DC2049"/>
    <w:rsid w:val="00DC2B1A"/>
    <w:rsid w:val="00E16892"/>
    <w:rsid w:val="00E25FE8"/>
    <w:rsid w:val="00E62F8B"/>
    <w:rsid w:val="00E90B87"/>
    <w:rsid w:val="00EA6BCF"/>
    <w:rsid w:val="00EB0FF5"/>
    <w:rsid w:val="00F030EE"/>
    <w:rsid w:val="00F05508"/>
    <w:rsid w:val="00F076C0"/>
    <w:rsid w:val="00F13AB4"/>
    <w:rsid w:val="00F2128D"/>
    <w:rsid w:val="00F605AE"/>
    <w:rsid w:val="00F62060"/>
    <w:rsid w:val="00F70702"/>
    <w:rsid w:val="00F947E7"/>
    <w:rsid w:val="00F94E41"/>
    <w:rsid w:val="00FB1692"/>
    <w:rsid w:val="00FB3B32"/>
    <w:rsid w:val="00FB6539"/>
    <w:rsid w:val="00FF23D7"/>
    <w:rsid w:val="00FF70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676D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tednstnovn22">
    <w:name w:val="Střední stínování 22"/>
    <w:basedOn w:val="Normlntabulka"/>
    <w:uiPriority w:val="64"/>
    <w:rsid w:val="00FF70E7"/>
    <w:pPr>
      <w:spacing w:after="0" w:line="240" w:lineRule="auto"/>
    </w:pPr>
    <w:rPr>
      <w:lang w:val="cs-CZ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Autospacing="0" w:afterLines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2B3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B3A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8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avathi S.</dc:creator>
  <cp:lastModifiedBy>uvn</cp:lastModifiedBy>
  <cp:revision>2</cp:revision>
  <dcterms:created xsi:type="dcterms:W3CDTF">2021-10-06T05:56:00Z</dcterms:created>
  <dcterms:modified xsi:type="dcterms:W3CDTF">2021-10-06T05:56:00Z</dcterms:modified>
</cp:coreProperties>
</file>